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0 Database matches for phiMCAN_1</w:t>
      </w:r>
    </w:p>
    <w:tbl>
      <w:tblPr>
        <w:tblW w:w="78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3018"/>
        <w:gridCol w:w="2700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c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  <w:r>
              <w:rPr/>
              <w:t xml:space="preserve">hether it is  </w:t>
            </w:r>
            <w:r>
              <w:rPr/>
              <w:t>similar to</w:t>
            </w:r>
            <w:r>
              <w:rPr/>
              <w:t xml:space="preserve">  phage protein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bookmarkStart w:id="0" w:name="OLE_LINK117"/>
            <w:r>
              <w:rPr/>
              <w:t>MCAN_105</w:t>
            </w:r>
            <w:r>
              <w:rPr/>
              <w:t>1</w:t>
            </w:r>
            <w:r>
              <w:rPr/>
              <w:t>1</w:t>
            </w:r>
            <w:bookmarkEnd w:id="0"/>
          </w:p>
        </w:tc>
        <w:tc>
          <w:tcPr>
            <w:tcW w:w="30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ge integrase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bookmarkStart w:id="1" w:name="OLE_LINK118"/>
            <w:r>
              <w:rPr/>
              <w:t>MCAN_105</w:t>
            </w:r>
            <w:r>
              <w:rPr/>
              <w:t>2</w:t>
            </w:r>
            <w:r>
              <w:rPr/>
              <w:t>1</w:t>
            </w:r>
            <w:bookmarkEnd w:id="1"/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DNA-binding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MCAN_105</w:t>
            </w:r>
            <w:r>
              <w:rPr/>
              <w:t>3</w:t>
            </w:r>
            <w:r>
              <w:rPr/>
              <w:t>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bookmarkStart w:id="2" w:name="OLE_LINK119"/>
            <w:r>
              <w:rPr/>
              <w:t>MCAN_105</w:t>
            </w:r>
            <w:r>
              <w:rPr/>
              <w:t>4</w:t>
            </w:r>
            <w:r>
              <w:rPr/>
              <w:t>1</w:t>
            </w:r>
            <w:bookmarkEnd w:id="2"/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DNA prim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bookmarkStart w:id="3" w:name="OLE_LINK120"/>
            <w:r>
              <w:rPr/>
              <w:t>MCAN_105</w:t>
            </w:r>
            <w:r>
              <w:rPr/>
              <w:t>5</w:t>
            </w:r>
            <w:r>
              <w:rPr/>
              <w:t>1</w:t>
            </w:r>
            <w:bookmarkEnd w:id="3"/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HNH endonucle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bookmarkStart w:id="4" w:name="OLE_LINK1"/>
            <w:r>
              <w:rPr/>
              <w:t>MCAN_105</w:t>
            </w:r>
            <w:r>
              <w:rPr/>
              <w:t>6</w:t>
            </w:r>
            <w:r>
              <w:rPr/>
              <w:t>1</w:t>
            </w:r>
            <w:bookmarkEnd w:id="4"/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phage termin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bookmarkStart w:id="5" w:name="OLE_LINK18"/>
            <w:r>
              <w:rPr/>
              <w:t>MCAN_10571</w:t>
            </w:r>
            <w:bookmarkEnd w:id="5"/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phage port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MCAN_105</w:t>
            </w:r>
            <w:r>
              <w:rPr/>
              <w:t>8</w:t>
            </w:r>
            <w:r>
              <w:rPr/>
              <w:t>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bookmarkStart w:id="6" w:name="OLE_LINK20"/>
            <w:bookmarkStart w:id="7" w:name="OLE_LINK19"/>
            <w:r>
              <w:rPr/>
              <w:t>hypothetical protein</w:t>
            </w:r>
            <w:bookmarkEnd w:id="6"/>
            <w:bookmarkEnd w:id="7"/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MCAN_105</w:t>
            </w:r>
            <w:r>
              <w:rPr/>
              <w:t>9</w:t>
            </w:r>
            <w:r>
              <w:rPr/>
              <w:t>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bookmarkStart w:id="8" w:name="OLE_LINK2"/>
            <w:r>
              <w:rPr/>
              <w:t>MCAN_10</w:t>
            </w:r>
            <w:r>
              <w:rPr/>
              <w:t>60</w:t>
            </w:r>
            <w:r>
              <w:rPr/>
              <w:t>1</w:t>
            </w:r>
            <w:bookmarkEnd w:id="8"/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phage major capsid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AN_10</w:t>
            </w:r>
            <w:r>
              <w:rPr/>
              <w:t>61</w:t>
            </w:r>
            <w:r>
              <w:rPr/>
              <w:t>1</w:t>
            </w:r>
          </w:p>
        </w:tc>
        <w:tc>
          <w:tcPr>
            <w:tcW w:w="30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bookmarkStart w:id="9" w:name="OLE_LINK22"/>
            <w:r>
              <w:rPr/>
              <w:t>hypothetical protein</w:t>
            </w:r>
            <w:bookmarkEnd w:id="9"/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15:42:00Z</dcterms:created>
  <dc:creator>fxy</dc:creator>
  <dc:description/>
  <cp:keywords/>
  <dc:language>en-US</dc:language>
  <cp:lastModifiedBy>fan</cp:lastModifiedBy>
  <dcterms:modified xsi:type="dcterms:W3CDTF">2013-07-11T12:30:00Z</dcterms:modified>
  <cp:revision>178</cp:revision>
  <dc:subject/>
  <dc:title/>
</cp:coreProperties>
</file>